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80"/>
        <w:gridCol w:w="1895"/>
      </w:tblGrid>
      <w:tr w:rsidR="009418FA" w:rsidRPr="009418FA" w14:paraId="44D97C90" w14:textId="77777777" w:rsidTr="009418FA">
        <w:trPr>
          <w:trHeight w:val="276"/>
        </w:trPr>
        <w:tc>
          <w:tcPr>
            <w:tcW w:w="8075" w:type="dxa"/>
            <w:gridSpan w:val="2"/>
            <w:shd w:val="clear" w:color="auto" w:fill="auto"/>
            <w:noWrap/>
            <w:vAlign w:val="center"/>
            <w:hideMark/>
          </w:tcPr>
          <w:p w14:paraId="6ACFE6E3" w14:textId="5427CB7E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="0097616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Pr="009418F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 Table. </w:t>
            </w:r>
            <w:bookmarkStart w:id="0" w:name="_Hlk83600057"/>
            <w:r w:rsidR="006768CA" w:rsidRPr="009418F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  <w:r w:rsidRPr="009418F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 xml:space="preserve"> of patients with V4-5 dispersion &gt; 60°</w:t>
            </w:r>
            <w:bookmarkEnd w:id="0"/>
          </w:p>
        </w:tc>
      </w:tr>
      <w:tr w:rsidR="009418FA" w:rsidRPr="009418FA" w14:paraId="43034520" w14:textId="77777777" w:rsidTr="009418FA">
        <w:trPr>
          <w:trHeight w:val="276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668C81F1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3761EE64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N=15</w:t>
            </w:r>
          </w:p>
        </w:tc>
      </w:tr>
      <w:tr w:rsidR="009418FA" w:rsidRPr="009418FA" w14:paraId="4E2ADD74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6F7FAB72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e, mean ± standard deviation -</w:t>
            </w:r>
            <w:proofErr w:type="spell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r</w:t>
            </w:r>
            <w:proofErr w:type="spellEnd"/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0FE137EB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1 ± 20.1</w:t>
            </w:r>
          </w:p>
        </w:tc>
      </w:tr>
      <w:tr w:rsidR="009418FA" w:rsidRPr="009418FA" w14:paraId="0D0D2A22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5D7E95FD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ale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5C4CE57F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(73.3)</w:t>
            </w:r>
          </w:p>
        </w:tc>
      </w:tr>
      <w:tr w:rsidR="009418FA" w:rsidRPr="009418FA" w14:paraId="256CB924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4D160A88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derlying diseases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619ED560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418FA" w:rsidRPr="009418FA" w14:paraId="3572F263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570757D1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tension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4FC0E08A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(33.3)</w:t>
            </w:r>
          </w:p>
        </w:tc>
      </w:tr>
      <w:tr w:rsidR="009418FA" w:rsidRPr="009418FA" w14:paraId="4F50D7A6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15C99B28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Old cerebrovascular accident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7252032D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(6.7)</w:t>
            </w:r>
          </w:p>
        </w:tc>
      </w:tr>
      <w:tr w:rsidR="009418FA" w:rsidRPr="009418FA" w14:paraId="736DBF12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6B6DD059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Diabetes mellitus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6EDEC663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(6.7)</w:t>
            </w:r>
          </w:p>
        </w:tc>
      </w:tr>
      <w:tr w:rsidR="009418FA" w:rsidRPr="009418FA" w14:paraId="1A08A46A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54480029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hronic kidney disease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693B1104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418FA" w:rsidRPr="009418FA" w14:paraId="6CC93037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589847CE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yperlipidemia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650786BF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(6.7)</w:t>
            </w:r>
          </w:p>
        </w:tc>
      </w:tr>
      <w:tr w:rsidR="009418FA" w:rsidRPr="009418FA" w14:paraId="3559A7E2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7D4B9E38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hronic obstructive pulmonary disease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5901CE71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(13.3)</w:t>
            </w:r>
          </w:p>
        </w:tc>
      </w:tr>
      <w:tr w:rsidR="009418FA" w:rsidRPr="009418FA" w14:paraId="16C10E63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4B8A52FB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oronary artery disease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149E44C6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(33.3)</w:t>
            </w:r>
          </w:p>
        </w:tc>
      </w:tr>
      <w:tr w:rsidR="009418FA" w:rsidRPr="009418FA" w14:paraId="20DADF0C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0751B71F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alignancy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64EADADB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(6.7)</w:t>
            </w:r>
          </w:p>
        </w:tc>
      </w:tr>
      <w:tr w:rsidR="009418FA" w:rsidRPr="009418FA" w14:paraId="030C230F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07ABA0E3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moking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5E47C98E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(6.7)</w:t>
            </w:r>
          </w:p>
        </w:tc>
      </w:tr>
      <w:tr w:rsidR="009418FA" w:rsidRPr="009418FA" w14:paraId="16DC219A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03A99B18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tiology of sudden cardiac death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1CAF9461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418FA" w:rsidRPr="009418FA" w14:paraId="391A0367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1601C968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diopathic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5D985C4E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(86.7)</w:t>
            </w:r>
          </w:p>
        </w:tc>
      </w:tr>
      <w:tr w:rsidR="009418FA" w:rsidRPr="009418FA" w14:paraId="0E134953" w14:textId="77777777" w:rsidTr="009418FA">
        <w:trPr>
          <w:trHeight w:val="276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36014728" w14:textId="77777777" w:rsidR="009418FA" w:rsidRPr="009418FA" w:rsidRDefault="009418FA" w:rsidP="009418FA">
            <w:pPr>
              <w:widowControl/>
              <w:ind w:firstLineChars="100" w:firstLine="220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Long QT syndrome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6A13A0F8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418FA" w:rsidRPr="009418FA" w14:paraId="505CFC73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14F0B8F7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Brugada syndrome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71F49DF7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(6.7)</w:t>
            </w:r>
          </w:p>
        </w:tc>
      </w:tr>
      <w:tr w:rsidR="009418FA" w:rsidRPr="009418FA" w14:paraId="0FC7B18E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1A4D9B06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rrhythmogenic right ventricular cardiomyopathy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2E410774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(6.7)</w:t>
            </w:r>
          </w:p>
        </w:tc>
      </w:tr>
      <w:tr w:rsidR="009418FA" w:rsidRPr="009418FA" w14:paraId="4E279C96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7AF341D7" w14:textId="6501640A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chocardiogram</w:t>
            </w:r>
            <w:r w:rsidR="00AB209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arameters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6131CA37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418FA" w:rsidRPr="009418FA" w14:paraId="6E860AC8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60AF02F4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EF-%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35112A06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6.7 ± 4.1</w:t>
            </w:r>
          </w:p>
        </w:tc>
      </w:tr>
      <w:tr w:rsidR="009418FA" w:rsidRPr="009418FA" w14:paraId="1861B54B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27589C5C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VS- mm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0D733916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.6 ± 1.0</w:t>
            </w:r>
          </w:p>
        </w:tc>
      </w:tr>
      <w:tr w:rsidR="009418FA" w:rsidRPr="009418FA" w14:paraId="2842F42D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7774CFD7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VIDED- mm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575663E4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8.4 ± 5.1</w:t>
            </w:r>
          </w:p>
        </w:tc>
      </w:tr>
      <w:tr w:rsidR="009418FA" w:rsidRPr="009418FA" w14:paraId="1C3B69AA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2B9E2DBA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CG parameters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6E4D0811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418FA" w:rsidRPr="009418FA" w14:paraId="76947C7F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2E517168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rt rate- beats/min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057863AC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4.4 ± 21.2</w:t>
            </w:r>
          </w:p>
        </w:tc>
      </w:tr>
      <w:tr w:rsidR="009418FA" w:rsidRPr="009418FA" w14:paraId="3DFDDFA2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39790B20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R interval- </w:t>
            </w:r>
            <w:proofErr w:type="spell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s</w:t>
            </w:r>
            <w:proofErr w:type="spellEnd"/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73AC8F2E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5.5 ± 19.0</w:t>
            </w:r>
          </w:p>
        </w:tc>
      </w:tr>
      <w:tr w:rsidR="009418FA" w:rsidRPr="009418FA" w14:paraId="7AF05BD5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4F791082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QRS duration- </w:t>
            </w:r>
            <w:proofErr w:type="spell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s</w:t>
            </w:r>
            <w:proofErr w:type="spellEnd"/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727B3014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0.5 ± 7.0</w:t>
            </w:r>
          </w:p>
        </w:tc>
      </w:tr>
      <w:tr w:rsidR="009418FA" w:rsidRPr="009418FA" w14:paraId="220C5DA8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72000239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QTc- </w:t>
            </w:r>
            <w:proofErr w:type="spell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s</w:t>
            </w:r>
            <w:proofErr w:type="spellEnd"/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05622AB0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63.3 ± 53.1</w:t>
            </w:r>
          </w:p>
        </w:tc>
      </w:tr>
      <w:tr w:rsidR="009418FA" w:rsidRPr="009418FA" w14:paraId="6C4E2CF9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4F71C6F4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LVH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5AEA5F12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418FA" w:rsidRPr="009418FA" w14:paraId="3F6CF075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0E203AD4" w14:textId="5FD6396A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undle branch block</w:t>
            </w: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057D9FED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418FA" w:rsidRPr="009418FA" w14:paraId="64FBAD19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51519C88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Pathological Q wave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42EEFA0D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418FA" w:rsidRPr="009418FA" w14:paraId="537C9BC0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262C72E6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WI ≥ V2- </w:t>
            </w:r>
            <w:proofErr w:type="gram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.(</w:t>
            </w:r>
            <w:proofErr w:type="gram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12409ABA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418FA" w:rsidRPr="009418FA" w14:paraId="5FC42245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6E6FE7D8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ectorcardiographic</w:t>
            </w:r>
            <w:proofErr w:type="spellEnd"/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arameters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561E342A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9418FA" w:rsidRPr="009418FA" w14:paraId="5BE13538" w14:textId="77777777" w:rsidTr="009418FA">
        <w:trPr>
          <w:trHeight w:val="36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0263AA4E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</w:t>
            </w: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1-2</w:t>
            </w: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spersion- °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448921C4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0.8 ± 17.8</w:t>
            </w:r>
          </w:p>
        </w:tc>
      </w:tr>
      <w:tr w:rsidR="009418FA" w:rsidRPr="009418FA" w14:paraId="3D066C05" w14:textId="77777777" w:rsidTr="009418FA">
        <w:trPr>
          <w:trHeight w:val="36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69C38E17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</w:t>
            </w: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2-3</w:t>
            </w: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spersion- °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0E2F0603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1.6 ± 18.0</w:t>
            </w:r>
          </w:p>
        </w:tc>
      </w:tr>
      <w:tr w:rsidR="009418FA" w:rsidRPr="009418FA" w14:paraId="012F39E7" w14:textId="77777777" w:rsidTr="009418FA">
        <w:trPr>
          <w:trHeight w:val="36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3A6AC7DF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</w:t>
            </w: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3-4</w:t>
            </w: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spersion- °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2D827780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.1 ± 19.3</w:t>
            </w:r>
          </w:p>
        </w:tc>
      </w:tr>
      <w:tr w:rsidR="009418FA" w:rsidRPr="009418FA" w14:paraId="3DDB1641" w14:textId="77777777" w:rsidTr="009418FA">
        <w:trPr>
          <w:trHeight w:val="36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0BCD0293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</w:t>
            </w: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4-5</w:t>
            </w: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spersion- °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52E888F6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9.6 ± 6.5</w:t>
            </w:r>
          </w:p>
        </w:tc>
      </w:tr>
      <w:tr w:rsidR="009418FA" w:rsidRPr="009418FA" w14:paraId="6F429A75" w14:textId="77777777" w:rsidTr="009418FA">
        <w:trPr>
          <w:trHeight w:val="36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18F18558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V</w:t>
            </w: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5-6</w:t>
            </w: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dispersion- °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0495509F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.8 ± 19.7</w:t>
            </w:r>
          </w:p>
        </w:tc>
      </w:tr>
      <w:tr w:rsidR="009418FA" w:rsidRPr="009418FA" w14:paraId="19BD3062" w14:textId="77777777" w:rsidTr="009418FA">
        <w:trPr>
          <w:trHeight w:val="360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692C6B45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</w:t>
            </w: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  <w:vertAlign w:val="subscript"/>
              </w:rPr>
              <w:t>6</w:t>
            </w: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I dispersion- °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681C1E24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5.3 ± 14.4</w:t>
            </w:r>
          </w:p>
        </w:tc>
      </w:tr>
      <w:tr w:rsidR="009418FA" w:rsidRPr="009418FA" w14:paraId="06037B38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09F5E942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op dispersion- N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3A0251A8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06.9 ± 31.4</w:t>
            </w:r>
          </w:p>
        </w:tc>
      </w:tr>
      <w:tr w:rsidR="009418FA" w:rsidRPr="009418FA" w14:paraId="5EC86AD3" w14:textId="77777777" w:rsidTr="009418FA">
        <w:trPr>
          <w:trHeight w:val="312"/>
        </w:trPr>
        <w:tc>
          <w:tcPr>
            <w:tcW w:w="6180" w:type="dxa"/>
            <w:shd w:val="clear" w:color="auto" w:fill="auto"/>
            <w:noWrap/>
            <w:vAlign w:val="center"/>
            <w:hideMark/>
          </w:tcPr>
          <w:p w14:paraId="4E9AB702" w14:textId="77777777" w:rsidR="009418FA" w:rsidRPr="009418FA" w:rsidRDefault="009418FA" w:rsidP="009418FA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centage of loop area- %</w:t>
            </w:r>
          </w:p>
        </w:tc>
        <w:tc>
          <w:tcPr>
            <w:tcW w:w="1895" w:type="dxa"/>
            <w:shd w:val="clear" w:color="auto" w:fill="auto"/>
            <w:noWrap/>
            <w:vAlign w:val="center"/>
            <w:hideMark/>
          </w:tcPr>
          <w:p w14:paraId="206BB340" w14:textId="77777777" w:rsidR="009418FA" w:rsidRPr="009418FA" w:rsidRDefault="009418FA" w:rsidP="009418F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9418FA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7.7 ± 9.5</w:t>
            </w:r>
          </w:p>
        </w:tc>
      </w:tr>
      <w:tr w:rsidR="009418FA" w:rsidRPr="009418FA" w14:paraId="1D7C871D" w14:textId="77777777" w:rsidTr="009418FA">
        <w:trPr>
          <w:trHeight w:val="312"/>
        </w:trPr>
        <w:tc>
          <w:tcPr>
            <w:tcW w:w="8075" w:type="dxa"/>
            <w:gridSpan w:val="2"/>
            <w:shd w:val="clear" w:color="auto" w:fill="auto"/>
            <w:noWrap/>
            <w:vAlign w:val="center"/>
          </w:tcPr>
          <w:p w14:paraId="61ABF901" w14:textId="0C9AD66D" w:rsidR="009418FA" w:rsidRPr="009418FA" w:rsidRDefault="009418FA" w:rsidP="009418FA">
            <w:pP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CG, electrocardiography. IVS, interventricular septum. </w:t>
            </w:r>
            <w:r w:rsidRPr="008D781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</w:t>
            </w:r>
            <w:r w:rsidRPr="008D781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VIDED, left ventricular inner dimension at end diastole. LVEF, left ventricular ejection fraction. LVH, left ventricular hypertrophy by Sokolow–Lyon index &gt;35 mm. QTc, corrected QT interval. </w:t>
            </w:r>
            <w:r w:rsidRPr="008D781A">
              <w:rPr>
                <w:rFonts w:ascii="Times New Roman" w:hAnsi="Times New Roman" w:cs="Times New Roman"/>
                <w:color w:val="000000" w:themeColor="text1"/>
              </w:rPr>
              <w:t>TWI ≥ V2, T wave inversion beyond V1.</w:t>
            </w:r>
          </w:p>
        </w:tc>
      </w:tr>
    </w:tbl>
    <w:p w14:paraId="7C63B01A" w14:textId="77777777" w:rsidR="009418FA" w:rsidRPr="00BE4761" w:rsidRDefault="009418FA">
      <w:pPr>
        <w:rPr>
          <w:rFonts w:ascii="Times New Roman" w:hAnsi="Times New Roman" w:cs="Times New Roman"/>
        </w:rPr>
      </w:pPr>
    </w:p>
    <w:sectPr w:rsidR="009418FA" w:rsidRPr="00BE4761" w:rsidSect="0048640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2D5D2" w14:textId="77777777" w:rsidR="00AE5CE5" w:rsidRDefault="00AE5CE5" w:rsidP="00F711D8">
      <w:r>
        <w:separator/>
      </w:r>
    </w:p>
  </w:endnote>
  <w:endnote w:type="continuationSeparator" w:id="0">
    <w:p w14:paraId="41A9F84C" w14:textId="77777777" w:rsidR="00AE5CE5" w:rsidRDefault="00AE5CE5" w:rsidP="00F711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87BCD2" w14:textId="77777777" w:rsidR="00AE5CE5" w:rsidRDefault="00AE5CE5" w:rsidP="00F711D8">
      <w:r>
        <w:separator/>
      </w:r>
    </w:p>
  </w:footnote>
  <w:footnote w:type="continuationSeparator" w:id="0">
    <w:p w14:paraId="5672B08E" w14:textId="77777777" w:rsidR="00AE5CE5" w:rsidRDefault="00AE5CE5" w:rsidP="00F711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0MjM1MDEztDSxsDBU0lEKTi0uzszPAykwqQUAMsIK+CwAAAA="/>
  </w:docVars>
  <w:rsids>
    <w:rsidRoot w:val="00486408"/>
    <w:rsid w:val="00034431"/>
    <w:rsid w:val="000657B8"/>
    <w:rsid w:val="000912E4"/>
    <w:rsid w:val="001E00B4"/>
    <w:rsid w:val="003612A8"/>
    <w:rsid w:val="00486408"/>
    <w:rsid w:val="004F3991"/>
    <w:rsid w:val="005367A8"/>
    <w:rsid w:val="005F7C94"/>
    <w:rsid w:val="006768CA"/>
    <w:rsid w:val="008A507C"/>
    <w:rsid w:val="008D781A"/>
    <w:rsid w:val="009418FA"/>
    <w:rsid w:val="00976161"/>
    <w:rsid w:val="00AB209B"/>
    <w:rsid w:val="00AE049F"/>
    <w:rsid w:val="00AE5CE5"/>
    <w:rsid w:val="00BE4761"/>
    <w:rsid w:val="00CD5864"/>
    <w:rsid w:val="00DA2600"/>
    <w:rsid w:val="00DC4C86"/>
    <w:rsid w:val="00E15EB9"/>
    <w:rsid w:val="00E26598"/>
    <w:rsid w:val="00F711D8"/>
    <w:rsid w:val="00FA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C6B90E"/>
  <w15:chartTrackingRefBased/>
  <w15:docId w15:val="{B2F310AD-8B6B-47E9-9DDD-61684277F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40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11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711D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11D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711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1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億 吳</dc:creator>
  <cp:keywords/>
  <dc:description/>
  <cp:lastModifiedBy>政億 吳</cp:lastModifiedBy>
  <cp:revision>7</cp:revision>
  <dcterms:created xsi:type="dcterms:W3CDTF">2021-09-26T22:57:00Z</dcterms:created>
  <dcterms:modified xsi:type="dcterms:W3CDTF">2022-02-07T09:34:00Z</dcterms:modified>
</cp:coreProperties>
</file>